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87F44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8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Protected Areas.</w:t>
      </w:r>
      <w:proofErr w:type="gramEnd"/>
      <w:r w:rsidRPr="00BB7505">
        <w:rPr>
          <w:lang w:val="en-GB"/>
        </w:rPr>
        <w:t xml:space="preserve"> </w:t>
      </w:r>
      <w:proofErr w:type="gramStart"/>
      <w:r>
        <w:rPr>
          <w:lang w:val="en-GB"/>
        </w:rPr>
        <w:t xml:space="preserve">Location of </w:t>
      </w:r>
      <w:r w:rsidRPr="00BB7505">
        <w:rPr>
          <w:lang w:val="en-GB"/>
        </w:rPr>
        <w:t>National Parks and Ramsar sites designated in Mauritania [1].</w:t>
      </w:r>
      <w:proofErr w:type="gramEnd"/>
      <w:r w:rsidRPr="00BB7505">
        <w:rPr>
          <w:lang w:val="en-GB"/>
        </w:rPr>
        <w:t xml:space="preserve"> The Banc d’Arguin National Park is adjoined by the Cap Blanc Reserve, which protects the largest breeding colony of Mediterranean Monk Seal within its global range. </w:t>
      </w:r>
      <w:r>
        <w:rPr>
          <w:lang w:val="en-GB"/>
        </w:rPr>
        <w:t>A</w:t>
      </w:r>
      <w:r w:rsidRPr="00BB7505">
        <w:rPr>
          <w:lang w:val="en-GB"/>
        </w:rPr>
        <w:t xml:space="preserve"> zoological park (Awleigatt) has been upgraded to national park category </w:t>
      </w:r>
      <w:r>
        <w:rPr>
          <w:lang w:val="en-GB"/>
        </w:rPr>
        <w:t xml:space="preserve">in 2016 </w:t>
      </w:r>
      <w:r w:rsidRPr="00BB7505">
        <w:rPr>
          <w:lang w:val="en-GB"/>
        </w:rPr>
        <w:t>[2] but it is not yet listed in the World Database of Protected Areas [1].</w:t>
      </w:r>
    </w:p>
    <w:p w14:paraId="12D05987" w14:textId="77777777" w:rsidR="005D1373" w:rsidRPr="00BB7505" w:rsidRDefault="005D1373" w:rsidP="005D1373">
      <w:pPr>
        <w:spacing w:after="60" w:line="240" w:lineRule="auto"/>
        <w:jc w:val="both"/>
        <w:rPr>
          <w:lang w:val="en-GB"/>
        </w:rPr>
      </w:pPr>
    </w:p>
    <w:p w14:paraId="5E07398D" w14:textId="77777777" w:rsidR="005D1373" w:rsidRPr="00BB7505" w:rsidRDefault="00EA3B22" w:rsidP="005D1373">
      <w:pPr>
        <w:spacing w:after="60" w:line="240" w:lineRule="auto"/>
        <w:jc w:val="both"/>
        <w:rPr>
          <w:lang w:val="en-GB"/>
        </w:rPr>
      </w:pPr>
      <w:r w:rsidRPr="00BB7505">
        <w:rPr>
          <w:noProof/>
          <w:lang w:val="pt-PT" w:eastAsia="pt-PT"/>
        </w:rPr>
        <w:drawing>
          <wp:inline distT="0" distB="0" distL="0" distR="0" wp14:anchorId="6557698F" wp14:editId="65797E2B">
            <wp:extent cx="5760000" cy="5808813"/>
            <wp:effectExtent l="0" t="0" r="0" b="1905"/>
            <wp:docPr id="20" name="Picture 20" descr="C:\BRITO\Papers\Africa\Mammals\Atlas_Mammals_RIM\Figures\Fig_SM6_Protected_Are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BRITO\Papers\Africa\Mammals\Atlas_Mammals_RIM\Figures\Fig_SM6_Protected_Areas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0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7C830" w14:textId="77777777" w:rsidR="005D1373" w:rsidRPr="00BB7505" w:rsidRDefault="005D1373" w:rsidP="005D1373">
      <w:pPr>
        <w:spacing w:after="60" w:line="240" w:lineRule="auto"/>
        <w:jc w:val="both"/>
        <w:rPr>
          <w:lang w:val="en-GB"/>
        </w:rPr>
      </w:pPr>
    </w:p>
    <w:p w14:paraId="09FD0D35" w14:textId="3774E380" w:rsidR="00A52023" w:rsidRPr="00BB7505" w:rsidRDefault="00A52023" w:rsidP="00A52023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1] UNEP-WCMC. Protected Area Profile for Mauritania from the World Database of Protected Areas, October 2021. [cited 2021 October 15]. Available from: www.protectedplanet.net</w:t>
      </w:r>
      <w:r w:rsidR="0052772B" w:rsidRPr="00BB7505">
        <w:rPr>
          <w:lang w:val="en-GB"/>
        </w:rPr>
        <w:t>.</w:t>
      </w:r>
    </w:p>
    <w:p w14:paraId="4BF06094" w14:textId="77777777" w:rsidR="005D1373" w:rsidRPr="00BB7505" w:rsidRDefault="00A52023" w:rsidP="00A52023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2] Thiam AB. Parc National d'Awleigatt. Manuel de la faune herbivore et de la flore ligneuse du Parc National de l'Awleigatt. Report. 23pp. Nouakchott: Ministère de l'Environnement et du Developpement Durable, République Islamique de la Mauritanie; 2020</w:t>
      </w:r>
      <w:r w:rsidR="0052772B" w:rsidRPr="00BB7505">
        <w:rPr>
          <w:lang w:val="en-GB"/>
        </w:rPr>
        <w:t>.</w:t>
      </w:r>
      <w:bookmarkStart w:id="0" w:name="_GoBack"/>
      <w:bookmarkEnd w:id="0"/>
    </w:p>
    <w:sectPr w:rsidR="005D1373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578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1</Pages>
  <Words>134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4:00Z</dcterms:modified>
</cp:coreProperties>
</file>